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367" w:rsidRDefault="00E52EFB" w:rsidP="00E52E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67F8F">
        <w:rPr>
          <w:rFonts w:ascii="Times New Roman" w:hAnsi="Times New Roman"/>
          <w:b/>
          <w:sz w:val="24"/>
          <w:szCs w:val="24"/>
        </w:rPr>
        <w:t>Table S</w:t>
      </w:r>
      <w:r w:rsidR="0074336C">
        <w:rPr>
          <w:rFonts w:ascii="Times New Roman" w:hAnsi="Times New Roman"/>
          <w:b/>
          <w:sz w:val="24"/>
          <w:szCs w:val="24"/>
        </w:rPr>
        <w:t>3</w:t>
      </w:r>
      <w:r w:rsidR="0084518F" w:rsidRPr="00267F8F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84518F" w:rsidRPr="00267F8F">
        <w:rPr>
          <w:rFonts w:ascii="Times New Roman" w:hAnsi="Times New Roman"/>
          <w:sz w:val="24"/>
          <w:szCs w:val="24"/>
        </w:rPr>
        <w:t>Model assessment parameters</w:t>
      </w:r>
      <w:r w:rsidR="00341D48">
        <w:rPr>
          <w:rFonts w:ascii="Times New Roman" w:hAnsi="Times New Roman"/>
          <w:sz w:val="24"/>
          <w:szCs w:val="24"/>
        </w:rPr>
        <w:t>.</w:t>
      </w:r>
      <w:proofErr w:type="gramEnd"/>
    </w:p>
    <w:p w:rsidR="009F1BEA" w:rsidRDefault="009F1BEA" w:rsidP="00E52EF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701"/>
        <w:gridCol w:w="1843"/>
        <w:gridCol w:w="2410"/>
        <w:gridCol w:w="2268"/>
        <w:gridCol w:w="1843"/>
        <w:gridCol w:w="1984"/>
      </w:tblGrid>
      <w:tr w:rsidR="009F1BEA" w:rsidRPr="00011ED3" w:rsidTr="00267F8F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Plot/Mode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Data se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Number of component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Total systematic variation among the X-variables captured by the model (R2X[cum]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Total systematic variation among the Y-variables captured by the model (R2Y[cum]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Predictive ability of the model Q2[cum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GB"/>
              </w:rPr>
              <w:t>p-values calculated by CV-ANOVA</w:t>
            </w:r>
          </w:p>
        </w:tc>
      </w:tr>
      <w:tr w:rsidR="009F1BEA" w:rsidRPr="00011ED3" w:rsidTr="00267F8F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1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A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OPLS-D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Lipidomic prof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predictive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2 orthogonal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(1+2+0)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39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9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8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1BEA" w:rsidRPr="00030FEE" w:rsidRDefault="009F1BEA" w:rsidP="00267F8F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r w:rsidRPr="00011ED3">
              <w:rPr>
                <w:rFonts w:ascii="Times New Roman" w:hAnsi="Times New Roman"/>
                <w:iCs/>
                <w:sz w:val="20"/>
                <w:szCs w:val="20"/>
              </w:rPr>
              <w:t>0.00007</w:t>
            </w: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1B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 OPLS-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Lipoprotein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predictive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2 orthogonal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(1+2+0)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007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2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 P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 xml:space="preserve">De novo </w:t>
            </w:r>
            <w:proofErr w:type="spellStart"/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lipogenesis</w:t>
            </w:r>
            <w:proofErr w:type="spellEnd"/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 xml:space="preserve"> variables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3A and S5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OPLS-DA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Oxylipin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predictive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(1+0+0)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337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58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1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000002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3B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O2P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X = oxylipin profile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Y = EPA and DHA profile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joint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unique to X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 unique to Y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(1+1+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506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665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541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(Table S6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)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S2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 PCA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Lipidomic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63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S3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 PCA</w:t>
            </w:r>
          </w:p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Oxylipin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9F1BEA" w:rsidRPr="00011ED3" w:rsidTr="00267F8F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Figure S4</w:t>
            </w: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/ PC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Lipoprotein profil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76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  <w:r w:rsidRPr="00011ED3"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F1BEA" w:rsidRPr="00011ED3" w:rsidRDefault="009F1BEA" w:rsidP="00267F8F">
            <w:pPr>
              <w:spacing w:after="0" w:line="240" w:lineRule="auto"/>
              <w:rPr>
                <w:rFonts w:ascii="Times New Roman" w:hAnsi="Times New Roman"/>
                <w:bCs/>
                <w:iCs/>
                <w:sz w:val="20"/>
                <w:szCs w:val="20"/>
                <w:lang w:val="en-GB"/>
              </w:rPr>
            </w:pPr>
          </w:p>
        </w:tc>
      </w:tr>
    </w:tbl>
    <w:p w:rsidR="00775939" w:rsidRPr="00C271EC" w:rsidRDefault="00775939" w:rsidP="0011500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75939" w:rsidRPr="00C271EC" w:rsidSect="0011500D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500D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747E9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2</cp:revision>
  <cp:lastPrinted>2013-06-27T08:26:00Z</cp:lastPrinted>
  <dcterms:created xsi:type="dcterms:W3CDTF">2013-09-17T13:04:00Z</dcterms:created>
  <dcterms:modified xsi:type="dcterms:W3CDTF">2013-09-17T13:04:00Z</dcterms:modified>
</cp:coreProperties>
</file>